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722F0" w14:textId="77777777" w:rsidR="00A676BD" w:rsidRDefault="00D0513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1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Main characteristics of the studies included in </w:t>
      </w:r>
      <w:proofErr w:type="gramStart"/>
      <w:r>
        <w:rPr>
          <w:rFonts w:ascii="Times New Roman" w:eastAsia="宋体" w:hAnsi="Times New Roman" w:cs="Times New Roman"/>
          <w:sz w:val="24"/>
          <w:lang w:bidi="ar"/>
        </w:rPr>
        <w:t>the network</w:t>
      </w:r>
      <w:proofErr w:type="gramEnd"/>
      <w:r>
        <w:rPr>
          <w:rFonts w:ascii="Times New Roman" w:eastAsia="宋体" w:hAnsi="Times New Roman" w:cs="Times New Roman"/>
          <w:sz w:val="24"/>
          <w:lang w:bidi="ar"/>
        </w:rPr>
        <w:t xml:space="preserve"> meta-analysi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17"/>
        <w:gridCol w:w="1363"/>
        <w:gridCol w:w="883"/>
        <w:gridCol w:w="4035"/>
        <w:gridCol w:w="856"/>
        <w:gridCol w:w="1287"/>
        <w:gridCol w:w="576"/>
        <w:gridCol w:w="1296"/>
        <w:gridCol w:w="380"/>
        <w:gridCol w:w="883"/>
      </w:tblGrid>
      <w:tr w:rsidR="00A676BD" w14:paraId="080CF1D2" w14:textId="77777777">
        <w:trPr>
          <w:trHeight w:val="20"/>
        </w:trPr>
        <w:tc>
          <w:tcPr>
            <w:tcW w:w="6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F06CF0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Author (Year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1A291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ationalit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072C0E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Type</w:t>
            </w:r>
          </w:p>
        </w:tc>
        <w:tc>
          <w:tcPr>
            <w:tcW w:w="17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3776E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Title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B5C4E7" w14:textId="77777777" w:rsidR="00A676BD" w:rsidRDefault="00D0513E">
            <w:pPr>
              <w:tabs>
                <w:tab w:val="left" w:pos="420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total</w:t>
            </w:r>
            <w:proofErr w:type="spellEnd"/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CA08B71" w14:textId="77777777" w:rsidR="00A676BD" w:rsidRDefault="00D0513E">
            <w:pPr>
              <w:tabs>
                <w:tab w:val="left" w:pos="840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Treatment</w:t>
            </w:r>
          </w:p>
        </w:tc>
        <w:tc>
          <w:tcPr>
            <w:tcW w:w="1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49B61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407A3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Age (Years)</w:t>
            </w:r>
          </w:p>
        </w:tc>
        <w:tc>
          <w:tcPr>
            <w:tcW w:w="48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61B850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Gender (f/m)</w:t>
            </w:r>
          </w:p>
        </w:tc>
      </w:tr>
      <w:tr w:rsidR="00A676BD" w14:paraId="7096AC3F" w14:textId="77777777">
        <w:trPr>
          <w:trHeight w:val="20"/>
        </w:trPr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AF18A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kru Oral 2015</w:t>
            </w:r>
          </w:p>
        </w:tc>
        <w:tc>
          <w:tcPr>
            <w:tcW w:w="4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1B37F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urkey</w:t>
            </w:r>
          </w:p>
        </w:tc>
        <w:tc>
          <w:tcPr>
            <w:tcW w:w="29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926EC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  <w:p w14:paraId="4260C702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F6A04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Comparison of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gale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and subdural closed drainage system in the surgical treatment of chronic subdural hematoma</w:t>
            </w:r>
          </w:p>
        </w:tc>
        <w:tc>
          <w:tcPr>
            <w:tcW w:w="28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FD70B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4</w:t>
            </w:r>
          </w:p>
          <w:p w14:paraId="19196BC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58C5A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_irr</w:t>
            </w:r>
            <w:proofErr w:type="spellEnd"/>
          </w:p>
        </w:tc>
        <w:tc>
          <w:tcPr>
            <w:tcW w:w="1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434B8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6</w:t>
            </w:r>
          </w:p>
          <w:p w14:paraId="321115E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4C47C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.1±14.4</w:t>
            </w:r>
          </w:p>
        </w:tc>
        <w:tc>
          <w:tcPr>
            <w:tcW w:w="48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17F18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/28</w:t>
            </w:r>
          </w:p>
        </w:tc>
      </w:tr>
      <w:tr w:rsidR="00A676BD" w14:paraId="55C6F165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594A23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83294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60D77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9E811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78CEE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03C74E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_irr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178906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9E96014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6.1±13.7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6777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/29</w:t>
            </w:r>
          </w:p>
        </w:tc>
      </w:tr>
      <w:tr w:rsidR="00A676BD" w14:paraId="5A198E4E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F3FE9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David Yuen Chung Chan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7C7C01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ong Kong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A0E06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  <w:p w14:paraId="534C8F3A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4C348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Use of subdural drainage for chronic subdural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aematom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? A 4-year multi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entr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bservational study of 302 cases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2C8D8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2</w:t>
            </w:r>
          </w:p>
          <w:p w14:paraId="4DAD5BEE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E47B17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8535E7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8C7438B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 (46–93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B939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/149</w:t>
            </w:r>
          </w:p>
        </w:tc>
      </w:tr>
      <w:tr w:rsidR="00A676BD" w14:paraId="02D4113F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25CAEE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95585A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D51DC3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04948B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085B35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8C316E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o_drain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143BDC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385994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 (42–95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7433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/153</w:t>
            </w:r>
          </w:p>
        </w:tc>
      </w:tr>
      <w:tr w:rsidR="00A676BD" w14:paraId="6A7E8772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4A46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dri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ng Wei Chih 2017</w:t>
            </w:r>
          </w:p>
          <w:p w14:paraId="441BAED7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5017CB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alays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7D7BF6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AF5F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periosteal Drainage versus Subdural Drainage in the Management of Chronic Subdural Hematoma (A Comparative Study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F9CEA9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12C193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29568F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BBE8359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72FD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10/20 </w:t>
            </w:r>
          </w:p>
        </w:tc>
      </w:tr>
      <w:tr w:rsidR="00A676BD" w14:paraId="0DBAAF04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FC57CE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C69FFB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687DD04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388420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663F47A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D4ED44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P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321A20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C9A36FF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D4A4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/21</w:t>
            </w:r>
          </w:p>
        </w:tc>
      </w:tr>
      <w:tr w:rsidR="00A676BD" w14:paraId="1314F65F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2EA4A1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Kristin Sjvik 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7F5B10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Denmar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A4D4F1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95F97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ssessment of drainage techniques for evacuation of chronic subdural hematoma: a consecutive population-based comparative cohort stud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493D0D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BC9A21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_irr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B7B406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6</w:t>
            </w:r>
          </w:p>
          <w:p w14:paraId="437B191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4A9C8D6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3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8B4D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5/111</w:t>
            </w:r>
          </w:p>
        </w:tc>
      </w:tr>
      <w:tr w:rsidR="00A676BD" w14:paraId="281B546C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92A3A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E13D834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04C9D44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77B1FD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063D04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0A6100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447E7B1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1553633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712D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1/249</w:t>
            </w:r>
          </w:p>
        </w:tc>
      </w:tr>
      <w:tr w:rsidR="00A676BD" w14:paraId="79ADFC4C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50DC4B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75B9B62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5E6866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03B420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1CF5031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5676DC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_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168EBD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9D6B42E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43D4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6/518</w:t>
            </w:r>
          </w:p>
        </w:tc>
      </w:tr>
      <w:tr w:rsidR="00A676BD" w14:paraId="480DD50B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882C3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aurence Johann Glancz 2019</w:t>
            </w:r>
          </w:p>
          <w:p w14:paraId="109E1F76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F9BB8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British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5D7564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F42B7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Does Drain Position and Duration Influence Outcomes in Patients Undergoing Burr-Hole Evacuation of Chronic Subdural Hematoma? Lessons from a UK Multicenter Prospective Cohort Stud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512D7C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D60E9B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9ACBF1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33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7744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 (98-85)</w:t>
            </w:r>
          </w:p>
        </w:tc>
        <w:tc>
          <w:tcPr>
            <w:tcW w:w="48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B082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3/394</w:t>
            </w:r>
          </w:p>
        </w:tc>
      </w:tr>
      <w:tr w:rsidR="00A676BD" w14:paraId="2EFEC4B8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158746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DDB50E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EC136DA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A7FE31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658599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069DFC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11F95A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4</w:t>
            </w:r>
          </w:p>
        </w:tc>
        <w:tc>
          <w:tcPr>
            <w:tcW w:w="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50C3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D5B4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6BD" w14:paraId="4C791ED5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CDF921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Jehuda Soleman 2019</w:t>
            </w:r>
          </w:p>
          <w:p w14:paraId="1B8F441D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FAF91E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witzer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7936DB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C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CFBD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periosteal vs. Subdural Drainage After Burr-Hole Drainage of Chronic Subdural Hematoma: A Randomized Clinical Trial (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SD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Drain-Trial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69DE32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50CC59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3A9FC7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D9E04A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1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74.0-85.0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F97A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/68</w:t>
            </w:r>
          </w:p>
        </w:tc>
      </w:tr>
      <w:tr w:rsidR="00A676BD" w14:paraId="6F9A7F02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A478AF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C3E7FE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87F4B90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E79D9F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6A3F9D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7EB864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P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13F1785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CB95B2B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8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70.7-83.2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1AA1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/81</w:t>
            </w:r>
          </w:p>
        </w:tc>
      </w:tr>
      <w:tr w:rsidR="00A676BD" w14:paraId="41C0229C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47BB54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Yong Woo Shim 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D30F28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Kor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40BF02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DF44A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urr Hole Drainage versus Small Craniotomy of Chronic Subdural Hematoma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760F32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89D5C3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233695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8F74C58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.5 (67–90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E6561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/44</w:t>
            </w:r>
          </w:p>
        </w:tc>
      </w:tr>
      <w:tr w:rsidR="00A676BD" w14:paraId="1EC65F77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0B380A7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8AD97E5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6DAB472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CB8872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79E3CD0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349FC6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rger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E9AD66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0F5E9C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3.2 (65–83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DEBC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/13</w:t>
            </w:r>
          </w:p>
        </w:tc>
      </w:tr>
      <w:tr w:rsidR="00A676BD" w14:paraId="663F7C83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10E31A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John J.Y. Zhang 2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07155E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ritis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32E68B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95B2C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Outcomes of Subdural Versus Subperiosteal Drainage After Burr-Hole Evacuation of Chronic Subdural Hematoma: A Multicenter Cohort Stud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140A86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B2BDB9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3408E3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DAE26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 (61–7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EAA4D03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8/251</w:t>
            </w:r>
          </w:p>
        </w:tc>
      </w:tr>
      <w:tr w:rsidR="00A676BD" w14:paraId="3216AE0E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38BE50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FA0FBA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1BA9156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539864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F9C4FD6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1ECA6A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P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305BBF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1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964D4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 (62–8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EAA8E84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0/171</w:t>
            </w:r>
          </w:p>
        </w:tc>
      </w:tr>
      <w:tr w:rsidR="00A676BD" w14:paraId="76B6D3BF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E86A8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aurence Johann Glancz 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53B3B4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ritish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0EADD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EC37D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Drains result in greater reduction of subdural width and midline shift in burr hole evacuation of chronic subdural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aematoma</w:t>
            </w:r>
            <w:proofErr w:type="spellEnd"/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F9504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9F1024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5095DE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2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E57A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8 (67–8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A3890EA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8/184</w:t>
            </w:r>
          </w:p>
        </w:tc>
      </w:tr>
      <w:tr w:rsidR="00A676BD" w14:paraId="7DA69D22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A88315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1D42165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1FB4F6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A1709F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835F88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99CA9D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o_drain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CD909B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5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BAD0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 (56–8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BF6FB58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/31</w:t>
            </w:r>
          </w:p>
        </w:tc>
      </w:tr>
      <w:tr w:rsidR="00A676BD" w14:paraId="274F8A82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3C30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Lev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än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D62D52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witzer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72FC74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57F5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ubdural versus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gale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drainage for chronic subdural hematomas: a post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hoc analysis of the TOSCAN tri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78EB61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3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C0CEB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2BB6833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4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9E11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.58 ± 1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BEF2622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/139</w:t>
            </w:r>
          </w:p>
        </w:tc>
      </w:tr>
      <w:tr w:rsidR="00A676BD" w14:paraId="18150B76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F687C0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48866E0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EDFE8B9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51CFB2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D3A385D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127FC6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FC1268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7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D2A89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.83 ± 1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506D96E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2/105</w:t>
            </w:r>
          </w:p>
        </w:tc>
      </w:tr>
      <w:tr w:rsidR="00A676BD" w14:paraId="11100F5C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6CAA9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Kolakot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athoumthon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20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CE19EA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haila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2BDEAA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C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AFC07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ative study of subdural drainage (SDD) versus subperiosteal drainage (SPD) in treating patients with chronic subdural hematoma (CSDH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732F45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C4196F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55E99EE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</w:t>
            </w:r>
          </w:p>
        </w:tc>
        <w:tc>
          <w:tcPr>
            <w:tcW w:w="65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0020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5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E24A13E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/12</w:t>
            </w:r>
          </w:p>
        </w:tc>
      </w:tr>
      <w:tr w:rsidR="00A676BD" w14:paraId="611442B6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CFAC49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3BFEBFD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2CCAF0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2FE6C4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3CBB4B1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FE3999D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P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C763AEA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</w:t>
            </w:r>
          </w:p>
        </w:tc>
        <w:tc>
          <w:tcPr>
            <w:tcW w:w="65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AF72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8F287DA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/16</w:t>
            </w:r>
          </w:p>
        </w:tc>
      </w:tr>
      <w:tr w:rsidR="00A676BD" w14:paraId="09A84AF1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F919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tku OZGEN 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7A00B1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urke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224513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39E01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A Comparison of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gale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Active Drainage and Subdural Passive Drainage and an Analysis of Factors Affecting Chronic Subdural Hematoma Outcom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DEBC48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659EFF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o_drain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686F3CE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2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4DCEF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 ± 14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ABB8202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/33</w:t>
            </w:r>
          </w:p>
        </w:tc>
      </w:tr>
      <w:tr w:rsidR="00A676BD" w14:paraId="22A9427C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2DE7ED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AEB78B7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2A80033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310741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3E88290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49CF9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0AB95A54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52723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 ± 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8A9AC97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/13</w:t>
            </w:r>
          </w:p>
        </w:tc>
      </w:tr>
      <w:tr w:rsidR="00A676BD" w14:paraId="58751493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08D016E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EF5E0A6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0ED4A10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DD2EA2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2E82CF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184FAC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_irr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49DE906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1F077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 ± 16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F57F39C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/12</w:t>
            </w:r>
          </w:p>
        </w:tc>
      </w:tr>
      <w:tr w:rsidR="00A676BD" w14:paraId="6A458255" w14:textId="77777777">
        <w:trPr>
          <w:trHeight w:val="20"/>
        </w:trPr>
        <w:tc>
          <w:tcPr>
            <w:tcW w:w="6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318B2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heng Zhang 2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252393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C93F79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C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E0523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olve the post-operative subdural pneumatosis of chronic subdural hematoma: A novel active bone hole drainage syste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B277C1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FB7366C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6AA36FD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9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3C8AC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.00 (67.00–82.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28260BD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/39</w:t>
            </w:r>
          </w:p>
        </w:tc>
      </w:tr>
      <w:tr w:rsidR="00A676BD" w14:paraId="58D63DA3" w14:textId="77777777">
        <w:trPr>
          <w:trHeight w:val="20"/>
        </w:trPr>
        <w:tc>
          <w:tcPr>
            <w:tcW w:w="6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BFCEE2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6401C5C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62CA8B7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D5A7E7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A42D5E2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ECC9340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rger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414D8D7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99F79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.00 (64.25–78.2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BD5D734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/26</w:t>
            </w:r>
          </w:p>
        </w:tc>
      </w:tr>
      <w:tr w:rsidR="00A676BD" w14:paraId="0FEBEAEA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665A705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Sandra Li 2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FA7EF68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36B984E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hort</w:t>
            </w:r>
          </w:p>
        </w:tc>
        <w:tc>
          <w:tcPr>
            <w:tcW w:w="173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7A25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ubdural Versus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ubgale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Drain Placement After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inicraniotom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for Chronic Subdural Hematom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F1A136B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6B98A5F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D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D0509E3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3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6D261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.3 ± 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1C6C98F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/73</w:t>
            </w:r>
          </w:p>
        </w:tc>
      </w:tr>
      <w:tr w:rsidR="00A676BD" w14:paraId="4FE2FDE3" w14:textId="77777777">
        <w:trPr>
          <w:trHeight w:val="20"/>
        </w:trPr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7E098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6B0ED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04B34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3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70C7F" w14:textId="77777777" w:rsidR="00A676BD" w:rsidRDefault="00A676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1EB7D" w14:textId="77777777" w:rsidR="00A676BD" w:rsidRDefault="00A676B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140F9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G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248BA6" w14:textId="77777777" w:rsidR="00A676BD" w:rsidRDefault="00D0513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4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B0C6A" w14:textId="77777777" w:rsidR="00A676BD" w:rsidRDefault="00D0513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7.6 ± 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8C47DA" w14:textId="77777777" w:rsidR="00A676BD" w:rsidRDefault="00D0513E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/22</w:t>
            </w:r>
          </w:p>
        </w:tc>
      </w:tr>
    </w:tbl>
    <w:p w14:paraId="7B2C715F" w14:textId="4A011F13" w:rsidR="00A676BD" w:rsidRPr="00EF1AF7" w:rsidRDefault="00D0513E" w:rsidP="00EF1AF7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SDD: Subdural drainage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DD_irr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: Subdural irrigation drainage, SPD: Subperiosteal drainage, SGD: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bgaleal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drainage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GD_irr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: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bgaleal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irrigation drainage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GD_a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: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bgaleal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irrigation active.</w:t>
      </w:r>
    </w:p>
    <w:sectPr w:rsidR="00A676BD" w:rsidRPr="00EF1AF7">
      <w:footerReference w:type="default" r:id="rId6"/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13C6A" w14:textId="77777777" w:rsidR="00D0513E" w:rsidRDefault="00D0513E">
      <w:r>
        <w:separator/>
      </w:r>
    </w:p>
  </w:endnote>
  <w:endnote w:type="continuationSeparator" w:id="0">
    <w:p w14:paraId="001A730A" w14:textId="77777777" w:rsidR="00D0513E" w:rsidRDefault="00D05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68109"/>
    </w:sdtPr>
    <w:sdtEndPr/>
    <w:sdtContent>
      <w:p w14:paraId="24673302" w14:textId="77777777" w:rsidR="00A676BD" w:rsidRDefault="00D0513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48D63" w14:textId="77777777" w:rsidR="00D0513E" w:rsidRDefault="00D0513E">
      <w:r>
        <w:separator/>
      </w:r>
    </w:p>
  </w:footnote>
  <w:footnote w:type="continuationSeparator" w:id="0">
    <w:p w14:paraId="17389E46" w14:textId="77777777" w:rsidR="00D0513E" w:rsidRDefault="00D05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1C2472F4"/>
    <w:rsid w:val="004847BF"/>
    <w:rsid w:val="00A676BD"/>
    <w:rsid w:val="00D0513E"/>
    <w:rsid w:val="00EF1AF7"/>
    <w:rsid w:val="01D46B46"/>
    <w:rsid w:val="036D1000"/>
    <w:rsid w:val="041B1A3F"/>
    <w:rsid w:val="09110E74"/>
    <w:rsid w:val="09465165"/>
    <w:rsid w:val="0A0420EC"/>
    <w:rsid w:val="0BA04A48"/>
    <w:rsid w:val="106B25F5"/>
    <w:rsid w:val="17C60EDA"/>
    <w:rsid w:val="1C0572F1"/>
    <w:rsid w:val="1C2472F4"/>
    <w:rsid w:val="1C6012AB"/>
    <w:rsid w:val="1CEF68E8"/>
    <w:rsid w:val="20AB5A82"/>
    <w:rsid w:val="21072813"/>
    <w:rsid w:val="210D73EA"/>
    <w:rsid w:val="23CA0447"/>
    <w:rsid w:val="2E94389C"/>
    <w:rsid w:val="314C38B6"/>
    <w:rsid w:val="31A2498D"/>
    <w:rsid w:val="33CB1B8B"/>
    <w:rsid w:val="38E069CE"/>
    <w:rsid w:val="3944674A"/>
    <w:rsid w:val="3BA84984"/>
    <w:rsid w:val="3C2D67DC"/>
    <w:rsid w:val="3D900EB4"/>
    <w:rsid w:val="3F4940F4"/>
    <w:rsid w:val="42FF75EE"/>
    <w:rsid w:val="430A3C72"/>
    <w:rsid w:val="43F81C45"/>
    <w:rsid w:val="44E308DB"/>
    <w:rsid w:val="46DA5543"/>
    <w:rsid w:val="479355B7"/>
    <w:rsid w:val="4CE10FC8"/>
    <w:rsid w:val="4FBA2731"/>
    <w:rsid w:val="50771FBD"/>
    <w:rsid w:val="51086F86"/>
    <w:rsid w:val="523E1829"/>
    <w:rsid w:val="53455429"/>
    <w:rsid w:val="54101C22"/>
    <w:rsid w:val="55582CA1"/>
    <w:rsid w:val="5AFE4D46"/>
    <w:rsid w:val="5CEF5CE9"/>
    <w:rsid w:val="5E9B6CEE"/>
    <w:rsid w:val="5F761FB5"/>
    <w:rsid w:val="600670FC"/>
    <w:rsid w:val="64CB71BD"/>
    <w:rsid w:val="676D784C"/>
    <w:rsid w:val="742660C6"/>
    <w:rsid w:val="76637A2B"/>
    <w:rsid w:val="776B3A1B"/>
    <w:rsid w:val="79127C9E"/>
    <w:rsid w:val="7C6C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326DA"/>
  <w15:docId w15:val="{715B6AA3-9624-455E-AAA1-7B178E9C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59</Words>
  <Characters>2949</Characters>
  <Application>Microsoft Office Word</Application>
  <DocSecurity>0</DocSecurity>
  <Lines>421</Lines>
  <Paragraphs>269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d</dc:creator>
  <cp:lastModifiedBy>沿长科技(成都)有限公司</cp:lastModifiedBy>
  <cp:revision>2</cp:revision>
  <dcterms:created xsi:type="dcterms:W3CDTF">2024-09-27T13:57:00Z</dcterms:created>
  <dcterms:modified xsi:type="dcterms:W3CDTF">2026-02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5029C76187C4AC0BD7ECF3085824866_11</vt:lpwstr>
  </property>
  <property fmtid="{D5CDD505-2E9C-101B-9397-08002B2CF9AE}" pid="4" name="KSOTemplateDocerSaveRecord">
    <vt:lpwstr>eyJoZGlkIjoiYjAxZTlkZWQ4MWFkYTIyMjU3NzljNGVhMDE3N2Y1ZWQifQ==</vt:lpwstr>
  </property>
</Properties>
</file>